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43848" w14:textId="7D8B5FCA" w:rsidR="007A6855" w:rsidRPr="001A5FAB" w:rsidRDefault="007A6855" w:rsidP="001A5FAB">
      <w:pPr>
        <w:rPr>
          <w:rFonts w:ascii="Times New Roman" w:hAnsi="Times New Roman" w:cs="Times New Roman"/>
        </w:rPr>
      </w:pPr>
      <w:r w:rsidRPr="001A5FAB">
        <w:rPr>
          <w:rFonts w:ascii="Times New Roman" w:hAnsi="Times New Roman" w:cs="Times New Roman"/>
        </w:rPr>
        <w:t>sTable 1</w:t>
      </w:r>
      <w:r w:rsidR="001A5FAB">
        <w:rPr>
          <w:rFonts w:ascii="Times New Roman" w:hAnsi="Times New Roman" w:cs="Times New Roman"/>
        </w:rPr>
        <w:t xml:space="preserve">. Baseline </w:t>
      </w:r>
      <w:r w:rsidR="001A5FAB">
        <w:rPr>
          <w:rFonts w:ascii="Times New Roman" w:hAnsi="Times New Roman" w:cs="Times New Roman" w:hint="eastAsia"/>
        </w:rPr>
        <w:t>characteristics</w:t>
      </w:r>
      <w:r w:rsidR="00643AFE">
        <w:rPr>
          <w:rFonts w:ascii="Times New Roman" w:hAnsi="Times New Roman" w:cs="Times New Roman" w:hint="eastAsia"/>
        </w:rPr>
        <w:t xml:space="preserve"> </w:t>
      </w:r>
      <w:r w:rsidR="00643AFE" w:rsidRPr="00643AFE">
        <w:rPr>
          <w:rFonts w:ascii="Times New Roman" w:hAnsi="Times New Roman" w:cs="Times New Roman"/>
        </w:rPr>
        <w:t>of included participants</w:t>
      </w:r>
      <w:r w:rsidR="00643AFE" w:rsidRPr="00643AFE">
        <w:rPr>
          <w:rFonts w:ascii="Times New Roman" w:hAnsi="Times New Roman" w:cs="Times New Roman" w:hint="eastAsia"/>
        </w:rPr>
        <w:t xml:space="preserve"> </w:t>
      </w:r>
      <w:r w:rsidR="00643AFE">
        <w:rPr>
          <w:rFonts w:ascii="Times New Roman" w:hAnsi="Times New Roman" w:cs="Times New Roman" w:hint="eastAsia"/>
        </w:rPr>
        <w:t>for</w:t>
      </w:r>
      <w:r w:rsidR="00643AFE" w:rsidRPr="00643AFE">
        <w:t xml:space="preserve"> </w:t>
      </w:r>
      <w:r w:rsidR="00643AFE" w:rsidRPr="00643AFE">
        <w:rPr>
          <w:rFonts w:ascii="Times New Roman" w:hAnsi="Times New Roman" w:cs="Times New Roman"/>
        </w:rPr>
        <w:t>clinical trial</w:t>
      </w:r>
      <w:r w:rsidR="001A5FAB">
        <w:rPr>
          <w:rFonts w:ascii="Times New Roman" w:hAnsi="Times New Roman" w:cs="Times New Roman" w:hint="eastAsia"/>
        </w:rPr>
        <w:t>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5379"/>
        <w:gridCol w:w="1458"/>
        <w:gridCol w:w="1458"/>
        <w:gridCol w:w="1055"/>
      </w:tblGrid>
      <w:tr w:rsidR="007A6855" w:rsidRPr="001A5FAB" w14:paraId="413CB585" w14:textId="77777777" w:rsidTr="001A5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15FC9F3" w14:textId="628C9FD2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62D341D9" w14:textId="77777777" w:rsidR="007A6855" w:rsidRPr="001A5FAB" w:rsidRDefault="007A6855" w:rsidP="001A5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>HC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5D92021D" w14:textId="77777777" w:rsidR="007A6855" w:rsidRPr="001A5FAB" w:rsidRDefault="007A6855" w:rsidP="001A5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>TRD</w:t>
            </w:r>
          </w:p>
        </w:tc>
        <w:tc>
          <w:tcPr>
            <w:tcW w:w="1055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567FC09" w14:textId="77777777" w:rsidR="007A6855" w:rsidRPr="001A5FAB" w:rsidRDefault="007A6855" w:rsidP="001A5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7A6855" w:rsidRPr="001A5FAB" w14:paraId="2CD7FDE7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hideMark/>
          </w:tcPr>
          <w:p w14:paraId="510C7766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5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64D53DA" w14:textId="21B5ADC6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(N</w:t>
            </w:r>
            <w:r w:rsidR="001A5FAB">
              <w:rPr>
                <w:rFonts w:ascii="Times New Roman" w:hAnsi="Times New Roman" w:cs="Times New Roman" w:hint="eastAsia"/>
              </w:rPr>
              <w:t xml:space="preserve"> </w:t>
            </w:r>
            <w:r w:rsidRPr="001A5FAB">
              <w:rPr>
                <w:rFonts w:ascii="Times New Roman" w:hAnsi="Times New Roman" w:cs="Times New Roman"/>
              </w:rPr>
              <w:t>=</w:t>
            </w:r>
            <w:r w:rsidR="001A5FAB">
              <w:rPr>
                <w:rFonts w:ascii="Times New Roman" w:hAnsi="Times New Roman" w:cs="Times New Roman" w:hint="eastAsia"/>
              </w:rPr>
              <w:t xml:space="preserve"> </w:t>
            </w:r>
            <w:r w:rsidRPr="001A5FAB">
              <w:rPr>
                <w:rFonts w:ascii="Times New Roman" w:hAnsi="Times New Roman" w:cs="Times New Roman"/>
              </w:rPr>
              <w:t>35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F96BD31" w14:textId="732EAEF4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(N</w:t>
            </w:r>
            <w:r w:rsidR="001A5FAB">
              <w:rPr>
                <w:rFonts w:ascii="Times New Roman" w:hAnsi="Times New Roman" w:cs="Times New Roman" w:hint="eastAsia"/>
              </w:rPr>
              <w:t xml:space="preserve"> </w:t>
            </w:r>
            <w:r w:rsidRPr="001A5FAB">
              <w:rPr>
                <w:rFonts w:ascii="Times New Roman" w:hAnsi="Times New Roman" w:cs="Times New Roman"/>
              </w:rPr>
              <w:t>=</w:t>
            </w:r>
            <w:r w:rsidR="001A5FAB">
              <w:rPr>
                <w:rFonts w:ascii="Times New Roman" w:hAnsi="Times New Roman" w:cs="Times New Roman" w:hint="eastAsia"/>
              </w:rPr>
              <w:t xml:space="preserve"> </w:t>
            </w:r>
            <w:r w:rsidRPr="001A5FAB">
              <w:rPr>
                <w:rFonts w:ascii="Times New Roman" w:hAnsi="Times New Roman" w:cs="Times New Roman"/>
              </w:rPr>
              <w:t>40)</w:t>
            </w:r>
          </w:p>
        </w:tc>
        <w:tc>
          <w:tcPr>
            <w:tcW w:w="1055" w:type="dxa"/>
            <w:tcBorders>
              <w:top w:val="single" w:sz="4" w:space="0" w:color="FFFFFF" w:themeColor="background1"/>
            </w:tcBorders>
            <w:shd w:val="clear" w:color="auto" w:fill="auto"/>
            <w:noWrap/>
            <w:hideMark/>
          </w:tcPr>
          <w:p w14:paraId="14E4E954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738E0891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7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5345E35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Sex                                      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50F088B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CC7AEE9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0.640</w:t>
            </w:r>
          </w:p>
        </w:tc>
      </w:tr>
      <w:tr w:rsidR="007A6855" w:rsidRPr="001A5FAB" w14:paraId="22A3DB4E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2AEBA068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Female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2C7587AE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23 (65.7%)</w:t>
            </w: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33E2E625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24 (60.0%)</w:t>
            </w:r>
          </w:p>
        </w:tc>
      </w:tr>
      <w:tr w:rsidR="007A6855" w:rsidRPr="001A5FAB" w14:paraId="6302C567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03210C37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Male 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25DE5B65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2 (34.3%)</w:t>
            </w: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5E64FB1F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6 (40.0%)</w:t>
            </w:r>
          </w:p>
        </w:tc>
      </w:tr>
      <w:tr w:rsidR="007A6855" w:rsidRPr="001A5FAB" w14:paraId="629C62D9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7C5BE4E5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Age      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6C691548" w14:textId="1156330F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23.1 ± 3.9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1662612C" w14:textId="32F17FD8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21.8 ± 4.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7368BC2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0.219</w:t>
            </w:r>
          </w:p>
        </w:tc>
      </w:tr>
      <w:tr w:rsidR="007A6855" w:rsidRPr="001A5FAB" w14:paraId="42263545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5" w:type="dxa"/>
            <w:gridSpan w:val="3"/>
            <w:shd w:val="clear" w:color="auto" w:fill="auto"/>
            <w:noWrap/>
            <w:hideMark/>
          </w:tcPr>
          <w:p w14:paraId="248902B7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EducationLevel                           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739DED4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0.272</w:t>
            </w:r>
          </w:p>
        </w:tc>
      </w:tr>
      <w:tr w:rsidR="007A6855" w:rsidRPr="001A5FAB" w14:paraId="4A1E2B36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4ED67221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PrimaryOrMiddle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13E54291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0 ( 0.0%)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5D3781B3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2 ( 5.0%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577A5BE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6DC2EFB9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026C9182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HighSchool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1A16E85E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23 (65.7%)</w:t>
            </w: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7BDD2435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22 (55.0%)</w:t>
            </w:r>
          </w:p>
        </w:tc>
      </w:tr>
      <w:tr w:rsidR="007A6855" w:rsidRPr="001A5FAB" w14:paraId="043C974E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6A7390C1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Undergraduate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6E852263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9 (25.7%)</w:t>
            </w: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04852DD9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5 (37.5%)</w:t>
            </w:r>
          </w:p>
        </w:tc>
      </w:tr>
      <w:tr w:rsidR="007A6855" w:rsidRPr="001A5FAB" w14:paraId="36CB67A8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23854B07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Postgraduate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B9C0E27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3 ( 8.6%)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3CD7DA5D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 ( 2.5%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FE106B7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175CB1BC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34547551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Education Years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272583BD" w14:textId="12E5BF10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4.2 ± 1.3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653B9EEF" w14:textId="12DF8F8C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3.6 ± 2.1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B4D1649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0.128</w:t>
            </w:r>
          </w:p>
        </w:tc>
      </w:tr>
      <w:tr w:rsidR="007A6855" w:rsidRPr="001A5FAB" w14:paraId="434A146E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5A1B2A26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Onset Age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5F2CDE20" w14:textId="7B07D3E3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57526829" w14:textId="2592B352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6.5 ± 4.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F72D460" w14:textId="41BEBC4E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7FEDCCB6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0BFEAA96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Disease Course/year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3E3022D" w14:textId="7658A4FF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76D74F56" w14:textId="07F612E1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5.4 ± 2.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D0B9206" w14:textId="54A32C42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50805CFF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5" w:type="dxa"/>
            <w:gridSpan w:val="3"/>
            <w:shd w:val="clear" w:color="auto" w:fill="auto"/>
            <w:noWrap/>
            <w:hideMark/>
          </w:tcPr>
          <w:p w14:paraId="60D36ED5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History of ECT                           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A4FBFDD" w14:textId="46BB11F3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177D9C0D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677C8910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No   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2FA31044" w14:textId="02BB8D8C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1DB3D84C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37 (92.5%)</w:t>
            </w:r>
          </w:p>
        </w:tc>
      </w:tr>
      <w:tr w:rsidR="007A6855" w:rsidRPr="001A5FAB" w14:paraId="15BCCB30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48D85A4A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Yes  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2F0CB23C" w14:textId="7031EF6D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auto"/>
            <w:noWrap/>
            <w:hideMark/>
          </w:tcPr>
          <w:p w14:paraId="151E6A1D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3 ( 7.5%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AD9847F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5AB802EC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06CBBC1E" w14:textId="2A3B27C4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>Ect</w:t>
            </w:r>
            <w:r w:rsidR="001A5FAB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Number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50FC8FE8" w14:textId="3A71494B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auto"/>
            <w:noWrap/>
            <w:hideMark/>
          </w:tcPr>
          <w:p w14:paraId="04299C4A" w14:textId="063EFD29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6.1 ± 2.9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B5D70AA" w14:textId="271599D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640103C3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5" w:type="dxa"/>
            <w:gridSpan w:val="3"/>
            <w:shd w:val="clear" w:color="auto" w:fill="auto"/>
            <w:noWrap/>
            <w:hideMark/>
          </w:tcPr>
          <w:p w14:paraId="6054F76B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Use of SSRIs                             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6A49BFD" w14:textId="2E8D2A1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3E179BA6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15FA3B4A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No   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3BC14B7E" w14:textId="0813CC2C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0179F0CD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3 (32.5%)</w:t>
            </w:r>
          </w:p>
        </w:tc>
      </w:tr>
      <w:tr w:rsidR="007A6855" w:rsidRPr="001A5FAB" w14:paraId="5ECB50E1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2ABB0B78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Yes  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64B3C991" w14:textId="03503A5D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6048AABF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27 (67.5%)</w:t>
            </w:r>
          </w:p>
        </w:tc>
      </w:tr>
      <w:tr w:rsidR="007A6855" w:rsidRPr="001A5FAB" w14:paraId="385F3E55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5" w:type="dxa"/>
            <w:gridSpan w:val="3"/>
            <w:shd w:val="clear" w:color="auto" w:fill="auto"/>
            <w:noWrap/>
            <w:hideMark/>
          </w:tcPr>
          <w:p w14:paraId="38EAAC5E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Use of SNRIs                             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DE369D1" w14:textId="3C260D80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7B9525F0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38E720B1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No   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15DDE9AA" w14:textId="589A0A68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7D59DD8B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28 (70.0%)</w:t>
            </w:r>
          </w:p>
        </w:tc>
      </w:tr>
      <w:tr w:rsidR="007A6855" w:rsidRPr="001A5FAB" w14:paraId="2693D785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23DD5F8D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Yes  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7EA76555" w14:textId="10AD5060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76E76829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2 (30.0%)</w:t>
            </w:r>
          </w:p>
        </w:tc>
      </w:tr>
      <w:tr w:rsidR="007A6855" w:rsidRPr="001A5FAB" w14:paraId="78539494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5" w:type="dxa"/>
            <w:gridSpan w:val="3"/>
            <w:shd w:val="clear" w:color="auto" w:fill="auto"/>
            <w:noWrap/>
            <w:hideMark/>
          </w:tcPr>
          <w:p w14:paraId="10BFCF14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Use of Other Antipresents                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977E9DD" w14:textId="77D3C7C8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A6855" w:rsidRPr="001A5FAB" w14:paraId="412F8DC2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3977F50A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No   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A006377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35 (100.0%)</w:t>
            </w: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0BF4961D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29 (72.5%)</w:t>
            </w:r>
          </w:p>
        </w:tc>
      </w:tr>
      <w:tr w:rsidR="007A6855" w:rsidRPr="001A5FAB" w14:paraId="4DF54099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585E204B" w14:textId="77777777" w:rsidR="007A6855" w:rsidRPr="001A5FAB" w:rsidRDefault="007A6855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  - Yes        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2E09CEC4" w14:textId="63F11DF5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3" w:type="dxa"/>
            <w:gridSpan w:val="2"/>
            <w:shd w:val="clear" w:color="auto" w:fill="auto"/>
            <w:noWrap/>
            <w:hideMark/>
          </w:tcPr>
          <w:p w14:paraId="494DEFCC" w14:textId="34172ADA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5FAB" w:rsidRPr="001A5FAB" w14:paraId="58956FE9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54BBFF1A" w14:textId="77777777" w:rsidR="001A5FAB" w:rsidRPr="001A5FAB" w:rsidRDefault="001A5FAB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Fluoxetine Equivalent Dose/mg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B367A43" w14:textId="12A434A7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auto"/>
            <w:noWrap/>
            <w:hideMark/>
          </w:tcPr>
          <w:p w14:paraId="03FD32D0" w14:textId="77777777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34.5 ± 21.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392FA34" w14:textId="40849AD9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5FAB" w:rsidRPr="001A5FAB" w14:paraId="14AC6BA5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77F3215F" w14:textId="77777777" w:rsidR="001A5FAB" w:rsidRPr="001A5FAB" w:rsidRDefault="001A5FAB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MADRS total score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55430A6" w14:textId="3ADA9C04" w:rsidR="001A5FAB" w:rsidRPr="001A5FAB" w:rsidRDefault="001A5FAB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1.8 ± 2.2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9DB22CD" w14:textId="60FABB87" w:rsidR="001A5FAB" w:rsidRPr="001A5FAB" w:rsidRDefault="001A5FAB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36.8 ± 7.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6D2EBC9" w14:textId="6597C0E5" w:rsidR="001A5FAB" w:rsidRPr="001A5FAB" w:rsidRDefault="001A5FAB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89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A5FAB" w:rsidRPr="001A5FAB" w14:paraId="550CB258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35AA4287" w14:textId="77777777" w:rsidR="001A5FAB" w:rsidRPr="001A5FAB" w:rsidRDefault="001A5FAB" w:rsidP="001A5FAB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MADRS: Cognitive Pessimism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5FC7079D" w14:textId="6FA025BC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0.6 ± 1.0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717BF251" w14:textId="0DF911AC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7.2 ± 4.2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B0BF6ED" w14:textId="0AF0C721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89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A5FAB" w:rsidRPr="001A5FAB" w14:paraId="6E28BE3D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6322C869" w14:textId="77777777" w:rsidR="001A5FAB" w:rsidRPr="001A5FAB" w:rsidRDefault="001A5FAB" w:rsidP="001A5FAB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MADRS: Affective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86F5A4E" w14:textId="6DD486CB" w:rsidR="001A5FAB" w:rsidRPr="001A5FAB" w:rsidRDefault="001A5FAB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0.5 ± 0.7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72E84D55" w14:textId="2727AEFB" w:rsidR="001A5FAB" w:rsidRPr="001A5FAB" w:rsidRDefault="001A5FAB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1.8 ± 2.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4EB9E67" w14:textId="6407FF5D" w:rsidR="001A5FAB" w:rsidRPr="001A5FAB" w:rsidRDefault="001A5FAB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89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A5FAB" w:rsidRPr="001A5FAB" w14:paraId="2A7AF265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2C172EC9" w14:textId="77777777" w:rsidR="001A5FAB" w:rsidRPr="001A5FAB" w:rsidRDefault="001A5FAB" w:rsidP="001A5FAB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MADRS: Cognitive Anxiety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106A9BD4" w14:textId="0D44105C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0.2 ± 0.6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64E8E071" w14:textId="38708F34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6.3 ± 2.5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4F73361" w14:textId="22C3EAD4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89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A5FAB" w:rsidRPr="001A5FAB" w14:paraId="06FC5C24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49B1E495" w14:textId="77777777" w:rsidR="001A5FAB" w:rsidRPr="001A5FAB" w:rsidRDefault="001A5FAB" w:rsidP="001A5FAB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MADRS: Vegetative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89B0471" w14:textId="07346195" w:rsidR="001A5FAB" w:rsidRPr="001A5FAB" w:rsidRDefault="001A5FAB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0.6 ± 0.9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7E06347F" w14:textId="51328453" w:rsidR="001A5FAB" w:rsidRPr="001A5FAB" w:rsidRDefault="001A5FAB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 xml:space="preserve"> 5.9 ± 2.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F18D6FC" w14:textId="1EFE8826" w:rsidR="001A5FAB" w:rsidRPr="001A5FAB" w:rsidRDefault="001A5FAB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89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A5FAB" w:rsidRPr="001A5FAB" w14:paraId="3C61E0B9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1A677559" w14:textId="77777777" w:rsidR="001A5FAB" w:rsidRPr="001A5FAB" w:rsidRDefault="001A5FAB" w:rsidP="001A5F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RBANS total score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0E0D8784" w14:textId="77777777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506.1 ± 38.9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38147E90" w14:textId="77777777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458.5 ± 47.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5482937" w14:textId="646C902C" w:rsidR="001A5FAB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89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A6855" w:rsidRPr="001A5FAB" w14:paraId="54AD3981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11F6E676" w14:textId="77777777" w:rsidR="007A6855" w:rsidRPr="001A5FAB" w:rsidRDefault="007A6855" w:rsidP="001A5FAB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RBANS: Immediate Memory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7F3FAC2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92.2 ± 13.2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75E7BFA9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81.3 ± 15.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6B0B8C5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0.003</w:t>
            </w:r>
          </w:p>
        </w:tc>
      </w:tr>
      <w:tr w:rsidR="007A6855" w:rsidRPr="001A5FAB" w14:paraId="7247F1AA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1483DED6" w14:textId="77777777" w:rsidR="007A6855" w:rsidRPr="001A5FAB" w:rsidRDefault="007A6855" w:rsidP="001A5FAB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RBANS: Visuospatial/Constructional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22086A79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04.8 ± 10.3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37E9564F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02.5 ± 12.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DA0F0F0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0.395</w:t>
            </w:r>
          </w:p>
        </w:tc>
      </w:tr>
      <w:tr w:rsidR="007A6855" w:rsidRPr="001A5FAB" w14:paraId="0DF0C8DF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4D0EF5BA" w14:textId="77777777" w:rsidR="007A6855" w:rsidRPr="001A5FAB" w:rsidRDefault="007A6855" w:rsidP="001A5FAB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RBANS: Language 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51F5BADC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01.2 ± 10.3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5B0E5F0A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92.7 ± 11.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160E9A9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0.002</w:t>
            </w:r>
          </w:p>
        </w:tc>
      </w:tr>
      <w:tr w:rsidR="007A6855" w:rsidRPr="001A5FAB" w14:paraId="668BFB3F" w14:textId="77777777" w:rsidTr="001A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6956C9A2" w14:textId="77777777" w:rsidR="007A6855" w:rsidRPr="001A5FAB" w:rsidRDefault="007A6855" w:rsidP="001A5FAB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RBANS: Attention     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18235A7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111.9 ± 13.2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3B510D6D" w14:textId="77777777" w:rsidR="007A6855" w:rsidRPr="001A5FAB" w:rsidRDefault="007A6855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97.8 ± 14.7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F7CEC8F" w14:textId="4441C54E" w:rsidR="007A6855" w:rsidRPr="001A5FAB" w:rsidRDefault="001A5FAB" w:rsidP="001A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A6855" w:rsidRPr="001A5FAB" w14:paraId="3F8603AE" w14:textId="77777777" w:rsidTr="001A5F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shd w:val="clear" w:color="auto" w:fill="auto"/>
            <w:noWrap/>
            <w:hideMark/>
          </w:tcPr>
          <w:p w14:paraId="23327CCD" w14:textId="77777777" w:rsidR="007A6855" w:rsidRPr="001A5FAB" w:rsidRDefault="007A6855" w:rsidP="001A5FAB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</w:rPr>
            </w:pPr>
            <w:r w:rsidRPr="001A5FAB">
              <w:rPr>
                <w:rFonts w:ascii="Times New Roman" w:hAnsi="Times New Roman" w:cs="Times New Roman"/>
                <w:b w:val="0"/>
                <w:bCs w:val="0"/>
              </w:rPr>
              <w:t xml:space="preserve">RBANS: Delayed Memory                    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62EA80F0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96.0 ± 11.2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5961676E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84.3 ± 16.1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8C9C48D" w14:textId="77777777" w:rsidR="007A6855" w:rsidRPr="001A5FAB" w:rsidRDefault="007A6855" w:rsidP="001A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5FAB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1DDFC52" w14:textId="77777777" w:rsidR="007A6855" w:rsidRPr="001A5FAB" w:rsidRDefault="007A6855" w:rsidP="001A5FAB">
      <w:pPr>
        <w:rPr>
          <w:rFonts w:ascii="Times New Roman" w:hAnsi="Times New Roman" w:cs="Times New Roman"/>
        </w:rPr>
      </w:pPr>
    </w:p>
    <w:sectPr w:rsidR="007A6855" w:rsidRPr="001A5F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1CC37C" w14:textId="77777777" w:rsidR="00085A75" w:rsidRDefault="00085A75" w:rsidP="00D65602">
      <w:pPr>
        <w:spacing w:after="0" w:line="240" w:lineRule="auto"/>
      </w:pPr>
      <w:r>
        <w:separator/>
      </w:r>
    </w:p>
  </w:endnote>
  <w:endnote w:type="continuationSeparator" w:id="0">
    <w:p w14:paraId="07F7B37C" w14:textId="77777777" w:rsidR="00085A75" w:rsidRDefault="00085A75" w:rsidP="00D65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553DBE" w14:textId="77777777" w:rsidR="00085A75" w:rsidRDefault="00085A75" w:rsidP="00D65602">
      <w:pPr>
        <w:spacing w:after="0" w:line="240" w:lineRule="auto"/>
      </w:pPr>
      <w:r>
        <w:separator/>
      </w:r>
    </w:p>
  </w:footnote>
  <w:footnote w:type="continuationSeparator" w:id="0">
    <w:p w14:paraId="12254F12" w14:textId="77777777" w:rsidR="00085A75" w:rsidRDefault="00085A75" w:rsidP="00D656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855"/>
    <w:rsid w:val="00085A75"/>
    <w:rsid w:val="00180895"/>
    <w:rsid w:val="001A5FAB"/>
    <w:rsid w:val="0052376A"/>
    <w:rsid w:val="006225A1"/>
    <w:rsid w:val="0063184C"/>
    <w:rsid w:val="00643AFE"/>
    <w:rsid w:val="007A6855"/>
    <w:rsid w:val="008C04CD"/>
    <w:rsid w:val="00D6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DC39987"/>
  <w15:chartTrackingRefBased/>
  <w15:docId w15:val="{6B56A763-6BFA-8D4D-AEE7-A1FAA8820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A68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68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68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68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68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68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68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68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68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6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A6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A6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A685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A6855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A685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A6855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685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A685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A68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6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68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6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68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68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68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68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6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68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685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A6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1">
    <w:name w:val="List Table 6 Colorful"/>
    <w:basedOn w:val="a1"/>
    <w:uiPriority w:val="51"/>
    <w:rsid w:val="001A5F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">
    <w:name w:val="header"/>
    <w:basedOn w:val="a"/>
    <w:link w:val="af0"/>
    <w:uiPriority w:val="99"/>
    <w:unhideWhenUsed/>
    <w:rsid w:val="00D65602"/>
    <w:pPr>
      <w:tabs>
        <w:tab w:val="center" w:pos="4320"/>
        <w:tab w:val="right" w:pos="8640"/>
      </w:tabs>
      <w:snapToGrid w:val="0"/>
    </w:pPr>
  </w:style>
  <w:style w:type="character" w:customStyle="1" w:styleId="af0">
    <w:name w:val="页眉 字符"/>
    <w:basedOn w:val="a0"/>
    <w:link w:val="af"/>
    <w:uiPriority w:val="99"/>
    <w:rsid w:val="00D65602"/>
  </w:style>
  <w:style w:type="paragraph" w:styleId="af1">
    <w:name w:val="footer"/>
    <w:basedOn w:val="a"/>
    <w:link w:val="af2"/>
    <w:uiPriority w:val="99"/>
    <w:unhideWhenUsed/>
    <w:rsid w:val="00D65602"/>
    <w:pPr>
      <w:tabs>
        <w:tab w:val="center" w:pos="4320"/>
        <w:tab w:val="right" w:pos="8640"/>
      </w:tabs>
      <w:snapToGrid w:val="0"/>
    </w:pPr>
  </w:style>
  <w:style w:type="character" w:customStyle="1" w:styleId="af2">
    <w:name w:val="页脚 字符"/>
    <w:basedOn w:val="a0"/>
    <w:link w:val="af1"/>
    <w:uiPriority w:val="99"/>
    <w:rsid w:val="00D65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3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uxian Xu</cp:lastModifiedBy>
  <cp:revision>3</cp:revision>
  <dcterms:created xsi:type="dcterms:W3CDTF">2024-05-18T11:22:00Z</dcterms:created>
  <dcterms:modified xsi:type="dcterms:W3CDTF">2024-06-02T17:30:00Z</dcterms:modified>
</cp:coreProperties>
</file>